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5557" w14:textId="77777777" w:rsidR="00234D4F" w:rsidRPr="00234D4F" w:rsidRDefault="00234D4F" w:rsidP="00234D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0956234"/>
      <w:r w:rsidRPr="00234D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role of impaired vision and declined cognition in falls and fall-related risk factors among older people receiving home care in Finland </w:t>
      </w:r>
      <w:bookmarkStart w:id="1" w:name="_Hlk190945687"/>
      <w:r w:rsidRPr="00234D4F">
        <w:rPr>
          <w:rFonts w:ascii="Times New Roman" w:hAnsi="Times New Roman" w:cs="Times New Roman"/>
          <w:b/>
          <w:bCs/>
          <w:sz w:val="24"/>
          <w:szCs w:val="24"/>
          <w:lang w:val="en-GB"/>
        </w:rPr>
        <w:t>- a cross-sectional register study</w:t>
      </w:r>
      <w:bookmarkEnd w:id="1"/>
    </w:p>
    <w:bookmarkEnd w:id="0"/>
    <w:p w14:paraId="61A9C30B" w14:textId="34E59E30" w:rsidR="0034558F" w:rsidRPr="00D57178" w:rsidRDefault="0034558F" w:rsidP="0034558F">
      <w:pPr>
        <w:jc w:val="center"/>
        <w:rPr>
          <w:rFonts w:ascii="Times New Roman" w:hAnsi="Times New Roman" w:cs="Times New Roman"/>
          <w:vertAlign w:val="superscript"/>
        </w:rPr>
      </w:pPr>
      <w:r w:rsidRPr="00D57178">
        <w:rPr>
          <w:rFonts w:ascii="Times New Roman" w:hAnsi="Times New Roman" w:cs="Times New Roman"/>
        </w:rPr>
        <w:t>Pesonen, T.*</w:t>
      </w:r>
      <w:r w:rsidRPr="00D57178">
        <w:rPr>
          <w:rFonts w:ascii="Times New Roman" w:hAnsi="Times New Roman" w:cs="Times New Roman"/>
          <w:vertAlign w:val="superscript"/>
        </w:rPr>
        <w:t>1</w:t>
      </w:r>
      <w:r w:rsidRPr="00D57178">
        <w:rPr>
          <w:rFonts w:ascii="Times New Roman" w:hAnsi="Times New Roman" w:cs="Times New Roman"/>
        </w:rPr>
        <w:t>, Siira, H.</w:t>
      </w:r>
      <w:r w:rsidRPr="00D57178">
        <w:rPr>
          <w:rFonts w:ascii="Times New Roman" w:hAnsi="Times New Roman" w:cs="Times New Roman"/>
          <w:vertAlign w:val="superscript"/>
        </w:rPr>
        <w:t xml:space="preserve"> 1</w:t>
      </w:r>
      <w:r w:rsidRPr="00D57178">
        <w:rPr>
          <w:rFonts w:ascii="Times New Roman" w:hAnsi="Times New Roman" w:cs="Times New Roman"/>
        </w:rPr>
        <w:t>, Väisänen, V.</w:t>
      </w:r>
      <w:r w:rsidRPr="00D57178">
        <w:rPr>
          <w:rFonts w:ascii="Times New Roman" w:hAnsi="Times New Roman" w:cs="Times New Roman"/>
          <w:vertAlign w:val="superscript"/>
        </w:rPr>
        <w:t xml:space="preserve"> 2,3</w:t>
      </w:r>
      <w:r w:rsidRPr="00D57178">
        <w:rPr>
          <w:rFonts w:ascii="Times New Roman" w:hAnsi="Times New Roman" w:cs="Times New Roman"/>
        </w:rPr>
        <w:t>, Edgren, J.</w:t>
      </w:r>
      <w:r w:rsidRPr="00D57178">
        <w:rPr>
          <w:rFonts w:ascii="Times New Roman" w:hAnsi="Times New Roman" w:cs="Times New Roman"/>
          <w:vertAlign w:val="superscript"/>
        </w:rPr>
        <w:t xml:space="preserve"> 2</w:t>
      </w:r>
      <w:r w:rsidRPr="00D57178">
        <w:rPr>
          <w:rFonts w:ascii="Times New Roman" w:hAnsi="Times New Roman" w:cs="Times New Roman"/>
        </w:rPr>
        <w:t xml:space="preserve"> &amp; Elo, S.</w:t>
      </w:r>
      <w:r w:rsidRPr="00D57178">
        <w:rPr>
          <w:rFonts w:ascii="Times New Roman" w:hAnsi="Times New Roman" w:cs="Times New Roman"/>
          <w:vertAlign w:val="superscript"/>
        </w:rPr>
        <w:t xml:space="preserve"> </w:t>
      </w:r>
      <w:r w:rsidR="0086432D">
        <w:rPr>
          <w:rFonts w:ascii="Times New Roman" w:hAnsi="Times New Roman" w:cs="Times New Roman"/>
          <w:vertAlign w:val="superscript"/>
        </w:rPr>
        <w:t>1,</w:t>
      </w:r>
      <w:r w:rsidRPr="00D57178">
        <w:rPr>
          <w:rFonts w:ascii="Times New Roman" w:hAnsi="Times New Roman" w:cs="Times New Roman"/>
          <w:vertAlign w:val="superscript"/>
        </w:rPr>
        <w:t>4</w:t>
      </w:r>
    </w:p>
    <w:p w14:paraId="181F0E5C" w14:textId="0D1349BE" w:rsidR="0034558F" w:rsidRPr="00D57178" w:rsidRDefault="0034558F" w:rsidP="00D5717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57178">
        <w:rPr>
          <w:rFonts w:ascii="Times New Roman" w:hAnsi="Times New Roman" w:cs="Times New Roman"/>
          <w:vertAlign w:val="superscript"/>
          <w:lang w:val="en-GB"/>
        </w:rPr>
        <w:t>1</w:t>
      </w:r>
      <w:r w:rsidRPr="00D571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University of Oulu, Research Unit of Health Sciences and Technology</w:t>
      </w:r>
      <w:r w:rsidR="00D57178" w:rsidRPr="00D571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="00D57178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="00D57178" w:rsidRPr="00D571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innish Institute for He</w:t>
      </w:r>
      <w:r w:rsidR="00D57178" w:rsidRPr="00F5009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lth and Welfare, Helsinki, Finland</w:t>
      </w:r>
      <w:r w:rsidR="00D571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="00D57178">
        <w:rPr>
          <w:rFonts w:ascii="Times New Roman" w:hAnsi="Times New Roman" w:cs="Times New Roman"/>
          <w:vertAlign w:val="superscript"/>
          <w:lang w:val="en-GB"/>
        </w:rPr>
        <w:t>3</w:t>
      </w:r>
      <w:r w:rsidR="007B061E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D57178" w:rsidRPr="00F5009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niversity of Eastern Finland, Faculty of Social Sciences and Business Studies, Department of Health and Social Management</w:t>
      </w:r>
      <w:r w:rsidR="00D571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and </w:t>
      </w:r>
      <w:r w:rsidR="00D57178">
        <w:rPr>
          <w:rFonts w:ascii="Times New Roman" w:hAnsi="Times New Roman" w:cs="Times New Roman"/>
          <w:vertAlign w:val="superscript"/>
          <w:lang w:val="en-GB"/>
        </w:rPr>
        <w:t xml:space="preserve">4 </w:t>
      </w:r>
      <w:r w:rsidR="00D57178" w:rsidRPr="00F5009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ulu University of Applied Sciences</w:t>
      </w:r>
      <w:r w:rsidR="00D5717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*Corresponding author</w:t>
      </w:r>
    </w:p>
    <w:p w14:paraId="0DF62FE6" w14:textId="441942A8" w:rsidR="005A685A" w:rsidRPr="00D57178" w:rsidRDefault="00F65CDD">
      <w:pPr>
        <w:rPr>
          <w:rFonts w:ascii="Times New Roman" w:hAnsi="Times New Roman" w:cs="Times New Roman"/>
          <w:b/>
          <w:bCs/>
        </w:rPr>
      </w:pPr>
      <w:proofErr w:type="spellStart"/>
      <w:r w:rsidRPr="00D57178">
        <w:rPr>
          <w:rFonts w:ascii="Times New Roman" w:hAnsi="Times New Roman" w:cs="Times New Roman"/>
          <w:b/>
          <w:bCs/>
        </w:rPr>
        <w:t>Supplementary</w:t>
      </w:r>
      <w:proofErr w:type="spellEnd"/>
      <w:r w:rsidRPr="00D5717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34558F" w:rsidRPr="00D57178">
        <w:rPr>
          <w:rFonts w:ascii="Times New Roman" w:hAnsi="Times New Roman" w:cs="Times New Roman"/>
          <w:b/>
          <w:bCs/>
        </w:rPr>
        <w:t>Information</w:t>
      </w:r>
      <w:proofErr w:type="spellEnd"/>
    </w:p>
    <w:p w14:paraId="72C2E1F9" w14:textId="77777777" w:rsidR="0034558F" w:rsidRDefault="0034558F"/>
    <w:tbl>
      <w:tblPr>
        <w:tblStyle w:val="Yksinkertainentaulukko2"/>
        <w:tblW w:w="10206" w:type="dxa"/>
        <w:tblLook w:val="04A0" w:firstRow="1" w:lastRow="0" w:firstColumn="1" w:lastColumn="0" w:noHBand="0" w:noVBand="1"/>
      </w:tblPr>
      <w:tblGrid>
        <w:gridCol w:w="2825"/>
        <w:gridCol w:w="1131"/>
        <w:gridCol w:w="990"/>
        <w:gridCol w:w="1132"/>
        <w:gridCol w:w="1010"/>
        <w:gridCol w:w="1112"/>
        <w:gridCol w:w="1014"/>
        <w:gridCol w:w="992"/>
      </w:tblGrid>
      <w:tr w:rsidR="0034558F" w:rsidRPr="00234D4F" w14:paraId="0582EF34" w14:textId="77777777" w:rsidTr="00DA6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7"/>
            <w:tcBorders>
              <w:top w:val="nil"/>
              <w:bottom w:val="single" w:sz="4" w:space="0" w:color="auto"/>
            </w:tcBorders>
          </w:tcPr>
          <w:p w14:paraId="4FFE0DB7" w14:textId="68F6D857" w:rsidR="0034558F" w:rsidRPr="007B061E" w:rsidRDefault="007B061E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B06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 </w:t>
            </w:r>
            <w:r w:rsidR="0034558F" w:rsidRPr="007B06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evalence of vision </w:t>
            </w:r>
            <w:r w:rsidR="004629B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mpairment </w:t>
            </w:r>
            <w:r w:rsidR="0034558F" w:rsidRPr="007B06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nd cognitive </w:t>
            </w:r>
            <w:r w:rsidR="004629B3">
              <w:rPr>
                <w:rFonts w:ascii="Times New Roman" w:hAnsi="Times New Roman" w:cs="Times New Roman"/>
                <w:color w:val="000000" w:themeColor="text1"/>
                <w:lang w:val="en-GB"/>
              </w:rPr>
              <w:t>decline</w:t>
            </w:r>
            <w:r w:rsidR="0034558F" w:rsidRPr="007B061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 different age groups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610829" w14:textId="77777777" w:rsidR="0034558F" w:rsidRPr="0099767B" w:rsidRDefault="0034558F" w:rsidP="00380B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558F" w:rsidRPr="0099767B" w14:paraId="0D8762E2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1F5D5C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89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4D4021" w14:textId="77777777" w:rsidR="0034558F" w:rsidRPr="0099767B" w:rsidRDefault="0034558F" w:rsidP="00380B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A20430" w14:textId="77777777" w:rsidR="0034558F" w:rsidRPr="0099767B" w:rsidRDefault="0034558F" w:rsidP="00380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558F" w:rsidRPr="0099767B" w14:paraId="11A2ABA5" w14:textId="77777777" w:rsidTr="00DA6E6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  <w:right w:val="single" w:sz="4" w:space="0" w:color="auto"/>
            </w:tcBorders>
          </w:tcPr>
          <w:p w14:paraId="1DE9297B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2210" w14:textId="77777777" w:rsidR="0034558F" w:rsidRPr="0099767B" w:rsidRDefault="0034558F" w:rsidP="00380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5-74</w:t>
            </w:r>
          </w:p>
        </w:tc>
        <w:tc>
          <w:tcPr>
            <w:tcW w:w="2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C7323" w14:textId="77777777" w:rsidR="0034558F" w:rsidRPr="0099767B" w:rsidRDefault="0034558F" w:rsidP="00380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75-84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EFD1" w14:textId="77777777" w:rsidR="0034558F" w:rsidRPr="0099767B" w:rsidRDefault="0034558F" w:rsidP="00380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5 and old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21E032" w14:textId="77777777" w:rsidR="0034558F" w:rsidRPr="00DA6E63" w:rsidRDefault="0034558F" w:rsidP="00380B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A6E6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</w:tr>
      <w:tr w:rsidR="0034558F" w:rsidRPr="0099767B" w14:paraId="6CF2FAB8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9F8560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C82B4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6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20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EA29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6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=206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2A1EA1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6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=331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EA5E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6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emale 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611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5CF6DC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6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320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7202D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6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=9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1A386A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26 353</w:t>
            </w:r>
          </w:p>
        </w:tc>
      </w:tr>
      <w:tr w:rsidR="0034558F" w:rsidRPr="0099767B" w14:paraId="3FE6E13F" w14:textId="77777777" w:rsidTr="00DA6E6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89583C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sion, % (n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0AC525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A03FD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4B80250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D8523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D2973E5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FEC7C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7303825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558F" w:rsidRPr="0099767B" w14:paraId="4503BC66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  <w:right w:val="single" w:sz="4" w:space="0" w:color="auto"/>
            </w:tcBorders>
          </w:tcPr>
          <w:p w14:paraId="175C06C1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 impairment (0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7BDDEC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6 (153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FD8F55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.0 (163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709F99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4 (2397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A783D4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5 (4619)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792E49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.7 (204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F1914B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.5 (61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5FBDDF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.6 (18334)</w:t>
            </w:r>
          </w:p>
        </w:tc>
      </w:tr>
      <w:tr w:rsidR="0034558F" w:rsidRPr="0099767B" w14:paraId="58B5DBAD" w14:textId="77777777" w:rsidTr="00DA6E6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  <w:right w:val="single" w:sz="4" w:space="0" w:color="auto"/>
            </w:tcBorders>
          </w:tcPr>
          <w:p w14:paraId="3B5F6B39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Mild (1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A13F33" w14:textId="43674152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0</w:t>
            </w:r>
          </w:p>
          <w:p w14:paraId="03026B09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0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D0F424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3 (357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32C195" w14:textId="6B41B5C3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3</w:t>
            </w:r>
          </w:p>
          <w:p w14:paraId="13391399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06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B19D58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6 (1201)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EDDFE5" w14:textId="52E6E4E9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9</w:t>
            </w:r>
          </w:p>
          <w:p w14:paraId="5FB328BF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6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F13B1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9 (248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136FD3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8 (6019)</w:t>
            </w:r>
          </w:p>
        </w:tc>
      </w:tr>
      <w:tr w:rsidR="0034558F" w:rsidRPr="0099767B" w14:paraId="104252FD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B95683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Moderate/severe (2-4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38B131" w14:textId="7EE8AE36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</w:t>
            </w:r>
          </w:p>
          <w:p w14:paraId="01F250DD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4DA45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</w:t>
            </w:r>
          </w:p>
          <w:p w14:paraId="63065472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8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4E27FEB" w14:textId="3F70393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3</w:t>
            </w:r>
          </w:p>
          <w:p w14:paraId="0052206F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07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2EF6E" w14:textId="4F4FC686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</w:t>
            </w:r>
          </w:p>
          <w:p w14:paraId="10983624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95)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61C983" w14:textId="427FF0D3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</w:t>
            </w:r>
          </w:p>
          <w:p w14:paraId="547C768A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01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C5EB4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7 (102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29FFAD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6 (2000)</w:t>
            </w:r>
          </w:p>
        </w:tc>
      </w:tr>
      <w:tr w:rsidR="0034558F" w:rsidRPr="0099767B" w14:paraId="330EEBA2" w14:textId="77777777" w:rsidTr="00DA6E6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5DCB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p-value*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2330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= 0.032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7DE99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7E94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0BDC4B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558F" w:rsidRPr="0099767B" w14:paraId="06FCF128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727D24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gnition, % (n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937BF5E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56B91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CEC5B2A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22AA8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0DB450E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4CB47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8274E8B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558F" w:rsidRPr="0099767B" w14:paraId="07A4F573" w14:textId="77777777" w:rsidTr="00DA6E6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  <w:right w:val="single" w:sz="4" w:space="0" w:color="auto"/>
            </w:tcBorders>
          </w:tcPr>
          <w:p w14:paraId="30BC4A06" w14:textId="714604E3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</w:t>
            </w:r>
            <w:r w:rsidR="00462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ecline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PS 0-1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708E63" w14:textId="4146A8F1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4</w:t>
            </w:r>
          </w:p>
          <w:p w14:paraId="73134D5E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8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8C1472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.6 (1130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F938A7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2 (1397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FF0CFA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3 (2706)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A19009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6 (133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1F9278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6 (429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42E056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9 (11841)</w:t>
            </w:r>
          </w:p>
        </w:tc>
      </w:tr>
      <w:tr w:rsidR="0034558F" w:rsidRPr="0099767B" w14:paraId="7EDB73A6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  <w:right w:val="single" w:sz="4" w:space="0" w:color="auto"/>
            </w:tcBorders>
          </w:tcPr>
          <w:p w14:paraId="5E68E4B6" w14:textId="3763986D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Mild (CPS 2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1B1333" w14:textId="4ECBFAAB" w:rsidR="0034558F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4</w:t>
            </w:r>
          </w:p>
          <w:p w14:paraId="1EBC79C0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3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9775B8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1 (68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8BEBD0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8 (1319)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E2477C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7 (2489)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DD0703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5 (1297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62C2F3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1 (395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DDD258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8 (10486)</w:t>
            </w:r>
          </w:p>
        </w:tc>
      </w:tr>
      <w:tr w:rsidR="0034558F" w:rsidRPr="0099767B" w14:paraId="2BB0BD01" w14:textId="77777777" w:rsidTr="00DA6E6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F0A6E8" w14:textId="63A4E7E3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Moderate/severe</w:t>
            </w:r>
            <w:r w:rsidR="00462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PS 3-6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3FF903" w14:textId="025C5927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2</w:t>
            </w:r>
          </w:p>
          <w:p w14:paraId="6B409CB0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0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7F969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 (255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AB80A16" w14:textId="2BD4D747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9</w:t>
            </w:r>
          </w:p>
          <w:p w14:paraId="2167B8C6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94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8420C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0 (920)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A7A9016" w14:textId="77777777" w:rsidR="0034558F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9</w:t>
            </w:r>
          </w:p>
          <w:p w14:paraId="2AF69201" w14:textId="1F539BC9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72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C0D6C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3 (137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0ABD901" w14:textId="77777777" w:rsidR="0034558F" w:rsidRPr="0099767B" w:rsidRDefault="0034558F" w:rsidP="00DA6E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3 (4026)</w:t>
            </w:r>
          </w:p>
        </w:tc>
      </w:tr>
      <w:tr w:rsidR="0034558F" w:rsidRPr="0099767B" w14:paraId="0627A870" w14:textId="77777777" w:rsidTr="00DA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F8756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p-value*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07BC05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4D41F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= 0.00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A8DF7" w14:textId="77777777" w:rsidR="0034558F" w:rsidRPr="0099767B" w:rsidRDefault="0034558F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51B5D" w14:textId="77777777" w:rsidR="0034558F" w:rsidRPr="0099767B" w:rsidRDefault="0034558F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558F" w:rsidRPr="0099767B" w14:paraId="4A08892B" w14:textId="77777777" w:rsidTr="00380B9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tcBorders>
              <w:top w:val="single" w:sz="4" w:space="0" w:color="auto"/>
              <w:bottom w:val="nil"/>
            </w:tcBorders>
          </w:tcPr>
          <w:p w14:paraId="3A7588A9" w14:textId="77777777" w:rsidR="0034558F" w:rsidRPr="0099767B" w:rsidRDefault="0034558F" w:rsidP="00380B9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976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*Chi-square test</w:t>
            </w:r>
          </w:p>
        </w:tc>
      </w:tr>
    </w:tbl>
    <w:p w14:paraId="4AAFA948" w14:textId="2C9D2162" w:rsidR="00D57178" w:rsidRDefault="00D57178"/>
    <w:p w14:paraId="23167642" w14:textId="77777777" w:rsidR="00D57178" w:rsidRDefault="00D57178">
      <w:r>
        <w:br w:type="page"/>
      </w:r>
    </w:p>
    <w:p w14:paraId="712ED48D" w14:textId="77777777" w:rsidR="0034558F" w:rsidRDefault="0034558F"/>
    <w:p w14:paraId="48829E9B" w14:textId="1297DB87" w:rsidR="00F65CDD" w:rsidRPr="007B061E" w:rsidRDefault="007B061E">
      <w:pPr>
        <w:rPr>
          <w:rFonts w:ascii="Times New Roman" w:hAnsi="Times New Roman" w:cs="Times New Roman"/>
          <w:b/>
          <w:bCs/>
          <w:lang w:val="en-GB"/>
        </w:rPr>
      </w:pPr>
      <w:r w:rsidRPr="007B061E">
        <w:rPr>
          <w:rFonts w:ascii="Times New Roman" w:hAnsi="Times New Roman" w:cs="Times New Roman"/>
          <w:b/>
          <w:bCs/>
          <w:lang w:val="en-GB"/>
        </w:rPr>
        <w:t xml:space="preserve">2. </w:t>
      </w:r>
      <w:r w:rsidR="006027FD" w:rsidRPr="007B061E">
        <w:rPr>
          <w:rFonts w:ascii="Times New Roman" w:hAnsi="Times New Roman" w:cs="Times New Roman"/>
          <w:b/>
          <w:bCs/>
          <w:lang w:val="en-GB"/>
        </w:rPr>
        <w:t xml:space="preserve">Prevalence of falls and biological, socioeconomic, environmental, and behavioural </w:t>
      </w:r>
      <w:r w:rsidR="004629B3">
        <w:rPr>
          <w:rFonts w:ascii="Times New Roman" w:hAnsi="Times New Roman" w:cs="Times New Roman"/>
          <w:b/>
          <w:bCs/>
          <w:lang w:val="en-GB"/>
        </w:rPr>
        <w:t xml:space="preserve">fall-related </w:t>
      </w:r>
      <w:r w:rsidR="006027FD" w:rsidRPr="007B061E">
        <w:rPr>
          <w:rFonts w:ascii="Times New Roman" w:hAnsi="Times New Roman" w:cs="Times New Roman"/>
          <w:b/>
          <w:bCs/>
          <w:lang w:val="en-GB"/>
        </w:rPr>
        <w:t>risk factors in different vision and cognition status groups.</w:t>
      </w:r>
    </w:p>
    <w:tbl>
      <w:tblPr>
        <w:tblStyle w:val="Yksinkertainentaulukko2"/>
        <w:tblW w:w="9923" w:type="dxa"/>
        <w:tblInd w:w="-14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1391"/>
        <w:gridCol w:w="1766"/>
        <w:gridCol w:w="1767"/>
        <w:gridCol w:w="1371"/>
        <w:gridCol w:w="993"/>
      </w:tblGrid>
      <w:tr w:rsidR="000C7B8A" w:rsidRPr="004629B3" w14:paraId="598789A0" w14:textId="3F162F11" w:rsidTr="00864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6469E9F" w14:textId="77777777" w:rsidR="000C7B8A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2A28D909" w14:textId="77777777" w:rsidR="000C7B8A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301399E3" w14:textId="77777777" w:rsidR="000C7B8A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</w:p>
          <w:p w14:paraId="38B10D6D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5CE80F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No impairment</w:t>
            </w:r>
          </w:p>
          <w:p w14:paraId="363F8302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2.7 %</w:t>
            </w:r>
          </w:p>
          <w:p w14:paraId="3D91AB6F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n=8619</w:t>
            </w:r>
          </w:p>
          <w:p w14:paraId="186A94A6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5572E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ision </w:t>
            </w:r>
          </w:p>
          <w:p w14:paraId="527E665D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irment alone</w:t>
            </w:r>
          </w:p>
          <w:p w14:paraId="5629D1C7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2 %</w:t>
            </w:r>
          </w:p>
          <w:p w14:paraId="1D61B0E3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3222</w:t>
            </w:r>
          </w:p>
          <w:p w14:paraId="47CBB607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D1301E8" w14:textId="6E153EC1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gnitive </w:t>
            </w:r>
            <w:r w:rsidR="00462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cline</w:t>
            </w: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lone </w:t>
            </w:r>
          </w:p>
          <w:p w14:paraId="0D3D198B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9 %</w:t>
            </w:r>
          </w:p>
          <w:p w14:paraId="7C09B180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9715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AEB6AB2" w14:textId="2951CE8D" w:rsidR="000C7B8A" w:rsidRPr="00F50094" w:rsidRDefault="004629B3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-occurring vision impairment and cognitive decline</w:t>
            </w:r>
          </w:p>
          <w:p w14:paraId="5468F76B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2 %</w:t>
            </w:r>
          </w:p>
          <w:p w14:paraId="59E8AC05" w14:textId="77777777" w:rsidR="000C7B8A" w:rsidRPr="00F50094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47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AE8CE4" w14:textId="77777777" w:rsidR="000C7B8A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A91BBF4" w14:textId="77777777" w:rsidR="000C7B8A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A5514D6" w14:textId="77777777" w:rsidR="000C7B8A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1187E2F" w14:textId="16D1C444" w:rsidR="000C7B8A" w:rsidRPr="000C7B8A" w:rsidRDefault="000C7B8A" w:rsidP="00F3462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7B8A" w:rsidRPr="00F50094" w14:paraId="44C3848D" w14:textId="77777777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67BE2" w14:textId="77777777" w:rsidR="000C7B8A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62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EF682BD" w14:textId="52665597" w:rsidR="000C7B8A" w:rsidRPr="00F50094" w:rsidRDefault="000C7B8A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27EB3" w14:textId="08632FF0" w:rsidR="000C7B8A" w:rsidRPr="00A614E4" w:rsidRDefault="00A614E4" w:rsidP="00DA6E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14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-value*</w:t>
            </w:r>
          </w:p>
        </w:tc>
      </w:tr>
      <w:tr w:rsidR="006027FD" w:rsidRPr="00F50094" w14:paraId="423F0C53" w14:textId="77777777" w:rsidTr="008643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C04ACAF" w14:textId="77777777" w:rsidR="006027FD" w:rsidRPr="006027FD" w:rsidRDefault="006027FD" w:rsidP="00380B9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Falls in the last 90 days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A618F44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noWrap/>
          </w:tcPr>
          <w:p w14:paraId="2BC1E771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8D89552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7E53844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AC5B7F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6027FD" w:rsidRPr="00F50094" w14:paraId="41D0A4D9" w14:textId="77777777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07C8A94B" w14:textId="77777777" w:rsidR="006027FD" w:rsidRPr="00F50094" w:rsidRDefault="006027FD" w:rsidP="00380B9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No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38134D41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0.9 (6976)</w:t>
            </w: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879A7E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76.9 (2478)</w:t>
            </w: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083EB27D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76.0 (8126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6852094C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70.9 (3403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E3BA90A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6027FD" w:rsidRPr="00F50094" w14:paraId="6493CBEE" w14:textId="77777777" w:rsidTr="008643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</w:tcPr>
          <w:p w14:paraId="7C50E5DB" w14:textId="77777777" w:rsidR="006027FD" w:rsidRPr="00F50094" w:rsidRDefault="006027FD" w:rsidP="00380B9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1-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468EF845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5.5 (1337)</w:t>
            </w:r>
          </w:p>
        </w:tc>
        <w:tc>
          <w:tcPr>
            <w:tcW w:w="1766" w:type="dxa"/>
            <w:noWrap/>
          </w:tcPr>
          <w:p w14:paraId="75D756B0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8.9 (608)</w:t>
            </w:r>
          </w:p>
        </w:tc>
        <w:tc>
          <w:tcPr>
            <w:tcW w:w="1767" w:type="dxa"/>
          </w:tcPr>
          <w:p w14:paraId="6125A628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8.2 (1770)</w:t>
            </w:r>
          </w:p>
        </w:tc>
        <w:tc>
          <w:tcPr>
            <w:tcW w:w="1371" w:type="dxa"/>
          </w:tcPr>
          <w:p w14:paraId="7C642F0F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1.5 (1031)</w:t>
            </w:r>
          </w:p>
        </w:tc>
        <w:tc>
          <w:tcPr>
            <w:tcW w:w="993" w:type="dxa"/>
          </w:tcPr>
          <w:p w14:paraId="2A6E4D2F" w14:textId="77777777" w:rsidR="006027FD" w:rsidRPr="00F50094" w:rsidRDefault="006027FD" w:rsidP="00380B9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6027FD" w:rsidRPr="00F50094" w14:paraId="4BDA7A22" w14:textId="77777777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34AB9" w14:textId="77777777" w:rsidR="006027FD" w:rsidRPr="00F50094" w:rsidRDefault="006027FD" w:rsidP="00380B9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3 or more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A5645D8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.6 (306)</w:t>
            </w:r>
          </w:p>
        </w:tc>
        <w:tc>
          <w:tcPr>
            <w:tcW w:w="1766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AC23082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4.2 (136)</w:t>
            </w:r>
          </w:p>
        </w:tc>
        <w:tc>
          <w:tcPr>
            <w:tcW w:w="1767" w:type="dxa"/>
            <w:tcBorders>
              <w:top w:val="none" w:sz="0" w:space="0" w:color="auto"/>
              <w:bottom w:val="single" w:sz="4" w:space="0" w:color="auto"/>
            </w:tcBorders>
          </w:tcPr>
          <w:p w14:paraId="26CBB82E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.8 (564)</w:t>
            </w:r>
          </w:p>
        </w:tc>
        <w:tc>
          <w:tcPr>
            <w:tcW w:w="1371" w:type="dxa"/>
            <w:tcBorders>
              <w:top w:val="none" w:sz="0" w:space="0" w:color="auto"/>
              <w:bottom w:val="single" w:sz="4" w:space="0" w:color="auto"/>
            </w:tcBorders>
          </w:tcPr>
          <w:p w14:paraId="70658517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7.6 (363)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4" w:space="0" w:color="auto"/>
            </w:tcBorders>
          </w:tcPr>
          <w:p w14:paraId="01AFAF08" w14:textId="77777777" w:rsidR="006027FD" w:rsidRPr="00F50094" w:rsidRDefault="006027FD" w:rsidP="00380B9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8473F7" w:rsidRPr="00F50094" w14:paraId="55B1DC41" w14:textId="77777777" w:rsidTr="0086432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8D7F41F" w14:textId="01820DDD" w:rsidR="008473F7" w:rsidRPr="006027FD" w:rsidRDefault="006027FD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</w:pPr>
            <w:r w:rsidRPr="006027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  <w:t>Biological risk factors</w:t>
            </w:r>
          </w:p>
        </w:tc>
        <w:tc>
          <w:tcPr>
            <w:tcW w:w="6295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</w:tcPr>
          <w:p w14:paraId="1FBD21C1" w14:textId="77777777" w:rsidR="008473F7" w:rsidRDefault="008473F7" w:rsidP="000C7B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C4B072" w14:textId="77777777" w:rsidR="008473F7" w:rsidRDefault="008473F7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7B8A" w:rsidRPr="00F50094" w14:paraId="598490AE" w14:textId="33ADB734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3FB7AC85" w14:textId="063BE072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04624BA7" w14:textId="1073A034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9FCF745" w14:textId="316C51D2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08A6F55A" w14:textId="3B0D0072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081F24A9" w14:textId="402019F6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A5A0F79" w14:textId="238BB58A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7767A217" w14:textId="77777777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</w:tcPr>
          <w:p w14:paraId="7B3BD14E" w14:textId="556FA6CF" w:rsidR="000C7B8A" w:rsidRPr="000C7B8A" w:rsidRDefault="000C7B8A" w:rsidP="00F346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0C7B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65-74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40D9A987" w14:textId="0E6981E5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7 (1695)</w:t>
            </w:r>
          </w:p>
        </w:tc>
        <w:tc>
          <w:tcPr>
            <w:tcW w:w="1766" w:type="dxa"/>
            <w:noWrap/>
          </w:tcPr>
          <w:p w14:paraId="7949742F" w14:textId="753AC9ED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3 (418)</w:t>
            </w:r>
          </w:p>
        </w:tc>
        <w:tc>
          <w:tcPr>
            <w:tcW w:w="1767" w:type="dxa"/>
          </w:tcPr>
          <w:p w14:paraId="11FB2E9B" w14:textId="57ABBF22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5.2 (1472)</w:t>
            </w:r>
          </w:p>
        </w:tc>
        <w:tc>
          <w:tcPr>
            <w:tcW w:w="1371" w:type="dxa"/>
          </w:tcPr>
          <w:p w14:paraId="6C37A9C7" w14:textId="73C3B6C1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0.7 (513)</w:t>
            </w:r>
          </w:p>
        </w:tc>
        <w:tc>
          <w:tcPr>
            <w:tcW w:w="993" w:type="dxa"/>
          </w:tcPr>
          <w:p w14:paraId="2E791D59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7235E2F4" w14:textId="77777777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50298890" w14:textId="41886D30" w:rsidR="000C7B8A" w:rsidRPr="000C7B8A" w:rsidRDefault="000C7B8A" w:rsidP="00F346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0C7B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75-84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6468EF1A" w14:textId="6C962B25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7 (3161)</w:t>
            </w: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8A99CC7" w14:textId="4EC3955A" w:rsidR="000C7B8A" w:rsidRPr="00F50094" w:rsidRDefault="000C7B8A" w:rsidP="000C7B8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0C7B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.2 (942)</w:t>
            </w: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0DF03A17" w14:textId="15CE299F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9.7 (3855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53F135E2" w14:textId="4BBEA83C" w:rsidR="000C7B8A" w:rsidRPr="00F50094" w:rsidRDefault="00C50D5B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 xml:space="preserve">30.6 </w:t>
            </w:r>
            <w:r w:rsidR="000C7B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(1467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7ACFB69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6E89BA68" w14:textId="77777777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</w:tcPr>
          <w:p w14:paraId="036DD123" w14:textId="157FAA47" w:rsidR="000C7B8A" w:rsidRPr="000C7B8A" w:rsidRDefault="000C7B8A" w:rsidP="00F346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0C7B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≥ 85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26FCD65A" w14:textId="73A52856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7 (3763)</w:t>
            </w:r>
          </w:p>
        </w:tc>
        <w:tc>
          <w:tcPr>
            <w:tcW w:w="1766" w:type="dxa"/>
            <w:noWrap/>
          </w:tcPr>
          <w:p w14:paraId="4CB7FBBC" w14:textId="42493BD2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0C7B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.</w:t>
            </w:r>
            <w:r w:rsidRPr="000C7B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 xml:space="preserve"> (1862)</w:t>
            </w:r>
          </w:p>
        </w:tc>
        <w:tc>
          <w:tcPr>
            <w:tcW w:w="1767" w:type="dxa"/>
          </w:tcPr>
          <w:p w14:paraId="4941283F" w14:textId="42793CD9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45.2 (4388)</w:t>
            </w:r>
          </w:p>
        </w:tc>
        <w:tc>
          <w:tcPr>
            <w:tcW w:w="1371" w:type="dxa"/>
          </w:tcPr>
          <w:p w14:paraId="63B1E7A1" w14:textId="3ED9590C" w:rsidR="000C7B8A" w:rsidRPr="00F50094" w:rsidRDefault="00C50D5B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8.7 (2817)</w:t>
            </w:r>
          </w:p>
        </w:tc>
        <w:tc>
          <w:tcPr>
            <w:tcW w:w="993" w:type="dxa"/>
          </w:tcPr>
          <w:p w14:paraId="3B0FF729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100D13C5" w14:textId="5C1056AB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DAF3F99" w14:textId="5961342F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Gender</w:t>
            </w: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727A8FF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8B255D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20253BC0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4F71FBDB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79D9C36C" w14:textId="2DFB16AF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5D906D8D" w14:textId="322AF641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  <w:hideMark/>
          </w:tcPr>
          <w:p w14:paraId="60BC29DB" w14:textId="77777777" w:rsidR="000C7B8A" w:rsidRPr="000C7B8A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0C7B8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 Men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2D9EA6BA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2.4 (2794)</w:t>
            </w:r>
          </w:p>
        </w:tc>
        <w:tc>
          <w:tcPr>
            <w:tcW w:w="1766" w:type="dxa"/>
            <w:noWrap/>
            <w:hideMark/>
          </w:tcPr>
          <w:p w14:paraId="3A6F043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8.6 (920)</w:t>
            </w:r>
          </w:p>
        </w:tc>
        <w:tc>
          <w:tcPr>
            <w:tcW w:w="1767" w:type="dxa"/>
          </w:tcPr>
          <w:p w14:paraId="50007E6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2.7 (3177)</w:t>
            </w:r>
          </w:p>
        </w:tc>
        <w:tc>
          <w:tcPr>
            <w:tcW w:w="1371" w:type="dxa"/>
          </w:tcPr>
          <w:p w14:paraId="3DFD1A04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4.4 (1651)</w:t>
            </w:r>
          </w:p>
        </w:tc>
        <w:tc>
          <w:tcPr>
            <w:tcW w:w="993" w:type="dxa"/>
          </w:tcPr>
          <w:p w14:paraId="3535E45F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25B40817" w14:textId="6F86D24C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8C7B03D" w14:textId="77777777" w:rsidR="000C7B8A" w:rsidRPr="000C7B8A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0C7B8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 Women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6FC0CADB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.6 (5825)</w:t>
            </w: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332453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.4 (2302)</w:t>
            </w: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0F056C3B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.3 (6538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5E15D25F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6 (3146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23E99E2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7B8A" w:rsidRPr="000C7B8A" w14:paraId="0101C703" w14:textId="3EB0C7FF" w:rsidTr="0086432D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600A183" w14:textId="51DE1C8B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Activities of Daily Living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140EB8B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noWrap/>
          </w:tcPr>
          <w:p w14:paraId="5298FBE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203AC0C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1EC22DF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F5655E" w14:textId="407A0BFB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71AA7E33" w14:textId="473E97EC" w:rsidTr="0086432D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C3C704B" w14:textId="68C6D784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Independent/minor           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  </w:t>
            </w: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>supervision (0-1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5ACBB8B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4.7 (7300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/>
          </w:tcPr>
          <w:p w14:paraId="7EA3C80A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4.4 (2719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C3E3445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75.9 (7373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9683906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64.6 (310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570B3B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52EC6FCF" w14:textId="7156AFBF" w:rsidTr="0086432D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4B84FC2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Impairment (2-6)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1DD8883D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5.3 (1319)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noWrap/>
          </w:tcPr>
          <w:p w14:paraId="16EF5FEF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5.6 (503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78400A25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4.1 (2342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4BD221BB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 xml:space="preserve">35.4 (1696)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5A12002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6027FD" w:rsidRPr="00F50094" w14:paraId="676B352D" w14:textId="77777777" w:rsidTr="0086432D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2981EFF9" w14:textId="2517DFC3" w:rsidR="006027FD" w:rsidRPr="006027FD" w:rsidRDefault="006027FD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</w:pPr>
            <w:r w:rsidRPr="006027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  <w:t>Socioeconomic risk factors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78DFEBFC" w14:textId="77777777" w:rsidR="006027FD" w:rsidRPr="00F50094" w:rsidRDefault="006027FD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  <w:noWrap/>
          </w:tcPr>
          <w:p w14:paraId="416D1C28" w14:textId="77777777" w:rsidR="006027FD" w:rsidRPr="00F50094" w:rsidRDefault="006027FD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11DDFCE1" w14:textId="77777777" w:rsidR="006027FD" w:rsidRPr="00F50094" w:rsidRDefault="006027FD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0C3B0F1F" w14:textId="77777777" w:rsidR="006027FD" w:rsidRPr="00F50094" w:rsidRDefault="006027FD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0BFC166" w14:textId="77777777" w:rsidR="006027FD" w:rsidRPr="00F50094" w:rsidRDefault="006027FD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2B77E6DB" w14:textId="3155BCAD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  <w:hideMark/>
          </w:tcPr>
          <w:p w14:paraId="538A3795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Education</w:t>
            </w: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% (n)</w:t>
            </w: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788331BB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noWrap/>
            <w:hideMark/>
          </w:tcPr>
          <w:p w14:paraId="5C17D4A2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</w:tcPr>
          <w:p w14:paraId="194534E1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</w:tcPr>
          <w:p w14:paraId="0F0A500B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</w:tcPr>
          <w:p w14:paraId="41340B6B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2753BD09" w14:textId="04A6E828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1E031E8" w14:textId="68662680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 </w:t>
            </w:r>
            <w:r w:rsidR="004629B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>Low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00E75CAA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48.0 (4135)</w:t>
            </w: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DA8EE5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3.8 (1735)</w:t>
            </w: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49A8B651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47.3 (4591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68671F89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1.7 (2480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122509AC" w14:textId="252A6910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1F838BFB" w14:textId="31F0B55F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  <w:hideMark/>
          </w:tcPr>
          <w:p w14:paraId="5287BF7C" w14:textId="2B6A14B1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   </w:t>
            </w:r>
            <w:r w:rsidR="004629B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3CC9E13F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7 (2216)</w:t>
            </w:r>
          </w:p>
        </w:tc>
        <w:tc>
          <w:tcPr>
            <w:tcW w:w="1766" w:type="dxa"/>
            <w:noWrap/>
            <w:hideMark/>
          </w:tcPr>
          <w:p w14:paraId="27D308A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2 (714)</w:t>
            </w:r>
          </w:p>
        </w:tc>
        <w:tc>
          <w:tcPr>
            <w:tcW w:w="1767" w:type="dxa"/>
          </w:tcPr>
          <w:p w14:paraId="65FEBAB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6 (2486)</w:t>
            </w:r>
          </w:p>
        </w:tc>
        <w:tc>
          <w:tcPr>
            <w:tcW w:w="1371" w:type="dxa"/>
          </w:tcPr>
          <w:p w14:paraId="784CE699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8 (1048)</w:t>
            </w:r>
          </w:p>
        </w:tc>
        <w:tc>
          <w:tcPr>
            <w:tcW w:w="993" w:type="dxa"/>
          </w:tcPr>
          <w:p w14:paraId="7A6AC597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7B8A" w:rsidRPr="00F50094" w14:paraId="0FC8EF0B" w14:textId="6D2B2804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149DD715" w14:textId="5B4BF55A" w:rsidR="000C7B8A" w:rsidRPr="00F50094" w:rsidRDefault="000C7B8A" w:rsidP="00F346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F5009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4629B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 information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0650EB44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3 (2268)</w:t>
            </w: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95E50BD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0 (773)</w:t>
            </w: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624C55F9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2 (2638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258B2034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5 (1269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BAB0C87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7B8A" w:rsidRPr="00F50094" w14:paraId="0787D194" w14:textId="5C0C603F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</w:tcPr>
          <w:p w14:paraId="2A873CA8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Living arrangement, % (n)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212ED3B2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noWrap/>
          </w:tcPr>
          <w:p w14:paraId="1C7C2543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</w:tcPr>
          <w:p w14:paraId="61AE4DC2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</w:tcPr>
          <w:p w14:paraId="76EA042F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</w:tcPr>
          <w:p w14:paraId="61D53C7B" w14:textId="670D4C39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432EC1F7" w14:textId="4C7E3497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007FD178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Living alone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42938CA2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.2 (6829)</w:t>
            </w: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1870ADB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.8 (2668)</w:t>
            </w: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24B836FF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.0 (7379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4A229A65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0 (3504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0B47301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C7B8A" w:rsidRPr="00F50094" w14:paraId="79EABE34" w14:textId="45ACA14A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</w:tcPr>
          <w:p w14:paraId="73D3FDA4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Living with someone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26B65F69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9.5 (1680)</w:t>
            </w:r>
          </w:p>
        </w:tc>
        <w:tc>
          <w:tcPr>
            <w:tcW w:w="1766" w:type="dxa"/>
            <w:noWrap/>
          </w:tcPr>
          <w:p w14:paraId="3D770919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6.2 (522)</w:t>
            </w:r>
          </w:p>
        </w:tc>
        <w:tc>
          <w:tcPr>
            <w:tcW w:w="1767" w:type="dxa"/>
          </w:tcPr>
          <w:p w14:paraId="1AA4E8A3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3.1 (2251)</w:t>
            </w:r>
          </w:p>
        </w:tc>
        <w:tc>
          <w:tcPr>
            <w:tcW w:w="1371" w:type="dxa"/>
          </w:tcPr>
          <w:p w14:paraId="437D85EA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6.0 (1244)</w:t>
            </w:r>
          </w:p>
        </w:tc>
        <w:tc>
          <w:tcPr>
            <w:tcW w:w="993" w:type="dxa"/>
          </w:tcPr>
          <w:p w14:paraId="0AB46901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37849253" w14:textId="462D0C07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14:paraId="3D8FBE23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 xml:space="preserve">    </w:t>
            </w: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>NA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E7E1842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.3 (110)</w:t>
            </w:r>
          </w:p>
        </w:tc>
        <w:tc>
          <w:tcPr>
            <w:tcW w:w="1766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56758A1F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.0 (32)</w:t>
            </w:r>
          </w:p>
        </w:tc>
        <w:tc>
          <w:tcPr>
            <w:tcW w:w="1767" w:type="dxa"/>
            <w:tcBorders>
              <w:top w:val="none" w:sz="0" w:space="0" w:color="auto"/>
              <w:bottom w:val="single" w:sz="4" w:space="0" w:color="auto"/>
            </w:tcBorders>
          </w:tcPr>
          <w:p w14:paraId="7640A18C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0.9 (85)</w:t>
            </w:r>
          </w:p>
        </w:tc>
        <w:tc>
          <w:tcPr>
            <w:tcW w:w="1371" w:type="dxa"/>
            <w:tcBorders>
              <w:top w:val="none" w:sz="0" w:space="0" w:color="auto"/>
              <w:bottom w:val="single" w:sz="4" w:space="0" w:color="auto"/>
            </w:tcBorders>
          </w:tcPr>
          <w:p w14:paraId="28827358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.0 (49)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4" w:space="0" w:color="auto"/>
            </w:tcBorders>
          </w:tcPr>
          <w:p w14:paraId="49333904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6027FD" w:rsidRPr="00F50094" w14:paraId="5F74B9BC" w14:textId="77777777" w:rsidTr="008643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right w:val="single" w:sz="4" w:space="0" w:color="auto"/>
            </w:tcBorders>
          </w:tcPr>
          <w:p w14:paraId="5D76A3F5" w14:textId="40EA9B91" w:rsidR="006027FD" w:rsidRPr="006027FD" w:rsidRDefault="006027FD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</w:pPr>
            <w:r w:rsidRPr="006027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  <w:t>Environmental risk factor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B7CDC00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noWrap/>
          </w:tcPr>
          <w:p w14:paraId="7010B859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C7D320E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79F62982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36C0A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5EB80268" w14:textId="4D1F2B70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73EE5723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Hazardous home environment, % (n)</w:t>
            </w: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1991C384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80664B7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78527813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0ED56891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FD2517D" w14:textId="04321681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7B636E75" w14:textId="028CEE2C" w:rsidTr="008643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</w:tcPr>
          <w:p w14:paraId="54413BE7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No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65A3EAE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8.0 (7587)</w:t>
            </w:r>
          </w:p>
        </w:tc>
        <w:tc>
          <w:tcPr>
            <w:tcW w:w="1766" w:type="dxa"/>
            <w:noWrap/>
          </w:tcPr>
          <w:p w14:paraId="5C768B09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3.8 (2699)</w:t>
            </w:r>
          </w:p>
        </w:tc>
        <w:tc>
          <w:tcPr>
            <w:tcW w:w="1767" w:type="dxa"/>
          </w:tcPr>
          <w:p w14:paraId="4AC0B52E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83.6 (8126)</w:t>
            </w:r>
          </w:p>
        </w:tc>
        <w:tc>
          <w:tcPr>
            <w:tcW w:w="1371" w:type="dxa"/>
          </w:tcPr>
          <w:p w14:paraId="5DF3888A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79.5 (3815)</w:t>
            </w:r>
          </w:p>
        </w:tc>
        <w:tc>
          <w:tcPr>
            <w:tcW w:w="993" w:type="dxa"/>
          </w:tcPr>
          <w:p w14:paraId="7399C594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7A964493" w14:textId="6D3DB66D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179B0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lastRenderedPageBreak/>
              <w:t xml:space="preserve">    Yes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7F62017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2.0 (1032)</w:t>
            </w:r>
          </w:p>
        </w:tc>
        <w:tc>
          <w:tcPr>
            <w:tcW w:w="1766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839F351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6.2 (523)</w:t>
            </w:r>
          </w:p>
        </w:tc>
        <w:tc>
          <w:tcPr>
            <w:tcW w:w="1767" w:type="dxa"/>
            <w:tcBorders>
              <w:top w:val="none" w:sz="0" w:space="0" w:color="auto"/>
              <w:bottom w:val="single" w:sz="4" w:space="0" w:color="auto"/>
            </w:tcBorders>
          </w:tcPr>
          <w:p w14:paraId="02381F8E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16.4 (1589)</w:t>
            </w:r>
          </w:p>
        </w:tc>
        <w:tc>
          <w:tcPr>
            <w:tcW w:w="1371" w:type="dxa"/>
            <w:tcBorders>
              <w:top w:val="none" w:sz="0" w:space="0" w:color="auto"/>
              <w:bottom w:val="single" w:sz="4" w:space="0" w:color="auto"/>
            </w:tcBorders>
          </w:tcPr>
          <w:p w14:paraId="3E1F35BF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20.5 (982)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4" w:space="0" w:color="auto"/>
            </w:tcBorders>
          </w:tcPr>
          <w:p w14:paraId="738C6782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6027FD" w:rsidRPr="00F50094" w14:paraId="4B013EFD" w14:textId="77777777" w:rsidTr="008643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ACC6D9A" w14:textId="3E6CA1E9" w:rsidR="006027FD" w:rsidRPr="006027FD" w:rsidRDefault="006027FD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</w:pPr>
            <w:r w:rsidRPr="006027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fi-FI"/>
              </w:rPr>
              <w:t>Behavioural risk factor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F958477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noWrap/>
          </w:tcPr>
          <w:p w14:paraId="460782B3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92DF315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2D32F3D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C8235B" w14:textId="77777777" w:rsidR="006027FD" w:rsidRPr="00F50094" w:rsidRDefault="006027FD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5508B07A" w14:textId="6C6BE66D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71D1A3B3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Fear of falling, % (n)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</w:tcPr>
          <w:p w14:paraId="1282043D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E95587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none" w:sz="0" w:space="0" w:color="auto"/>
              <w:bottom w:val="none" w:sz="0" w:space="0" w:color="auto"/>
            </w:tcBorders>
          </w:tcPr>
          <w:p w14:paraId="3282ECD1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63C3E06C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273DBB6" w14:textId="109606A4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&lt;0.001</w:t>
            </w:r>
          </w:p>
        </w:tc>
      </w:tr>
      <w:tr w:rsidR="000C7B8A" w:rsidRPr="00F50094" w14:paraId="63BF58F1" w14:textId="31C08F30" w:rsidTr="008643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right w:val="single" w:sz="4" w:space="0" w:color="auto"/>
            </w:tcBorders>
            <w:noWrap/>
          </w:tcPr>
          <w:p w14:paraId="49672EA2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 No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</w:tcPr>
          <w:p w14:paraId="1674CF6D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62.0 (5344)</w:t>
            </w:r>
          </w:p>
        </w:tc>
        <w:tc>
          <w:tcPr>
            <w:tcW w:w="1766" w:type="dxa"/>
            <w:noWrap/>
          </w:tcPr>
          <w:p w14:paraId="1A464285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1.5 (1658)</w:t>
            </w:r>
          </w:p>
        </w:tc>
        <w:tc>
          <w:tcPr>
            <w:tcW w:w="1767" w:type="dxa"/>
          </w:tcPr>
          <w:p w14:paraId="1472AB75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61.4 (5968)</w:t>
            </w:r>
          </w:p>
        </w:tc>
        <w:tc>
          <w:tcPr>
            <w:tcW w:w="1371" w:type="dxa"/>
          </w:tcPr>
          <w:p w14:paraId="0E285164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47.1 (2259)</w:t>
            </w:r>
          </w:p>
        </w:tc>
        <w:tc>
          <w:tcPr>
            <w:tcW w:w="993" w:type="dxa"/>
          </w:tcPr>
          <w:p w14:paraId="4341F583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F50094" w14:paraId="4B106148" w14:textId="54748199" w:rsidTr="0086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C4008C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fi-FI"/>
              </w:rPr>
              <w:t xml:space="preserve">     Yes</w:t>
            </w:r>
          </w:p>
        </w:tc>
        <w:tc>
          <w:tcPr>
            <w:tcW w:w="1391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055E363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8.0 (3275)</w:t>
            </w:r>
          </w:p>
        </w:tc>
        <w:tc>
          <w:tcPr>
            <w:tcW w:w="1766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7A010F59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48.5 (1564)</w:t>
            </w:r>
          </w:p>
        </w:tc>
        <w:tc>
          <w:tcPr>
            <w:tcW w:w="1767" w:type="dxa"/>
            <w:tcBorders>
              <w:top w:val="none" w:sz="0" w:space="0" w:color="auto"/>
              <w:bottom w:val="single" w:sz="4" w:space="0" w:color="auto"/>
            </w:tcBorders>
          </w:tcPr>
          <w:p w14:paraId="15B6C6FE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38.6 (3747)</w:t>
            </w:r>
          </w:p>
        </w:tc>
        <w:tc>
          <w:tcPr>
            <w:tcW w:w="1371" w:type="dxa"/>
            <w:tcBorders>
              <w:top w:val="none" w:sz="0" w:space="0" w:color="auto"/>
              <w:bottom w:val="single" w:sz="4" w:space="0" w:color="auto"/>
            </w:tcBorders>
          </w:tcPr>
          <w:p w14:paraId="1FFCB14D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  <w:r w:rsidRPr="00F500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52.9 (2538)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4" w:space="0" w:color="auto"/>
            </w:tcBorders>
          </w:tcPr>
          <w:p w14:paraId="149CB0B6" w14:textId="77777777" w:rsidR="000C7B8A" w:rsidRPr="00F50094" w:rsidRDefault="000C7B8A" w:rsidP="00F346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  <w:tr w:rsidR="000C7B8A" w:rsidRPr="00234D4F" w14:paraId="375981C7" w14:textId="26ADBB74" w:rsidTr="008643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EF836" w14:textId="77777777" w:rsidR="000C7B8A" w:rsidRDefault="000C7B8A" w:rsidP="00F346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516E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A= Not available</w:t>
            </w:r>
          </w:p>
          <w:p w14:paraId="296C1C32" w14:textId="4A96AD95" w:rsidR="00C50D5B" w:rsidRPr="009516E9" w:rsidRDefault="00C50D5B" w:rsidP="00F346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*</w:t>
            </w:r>
            <w:r w:rsidRPr="00F5009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hi-square test</w:t>
            </w:r>
          </w:p>
          <w:p w14:paraId="0EE4E126" w14:textId="77777777" w:rsidR="000C7B8A" w:rsidRPr="00F50094" w:rsidRDefault="000C7B8A" w:rsidP="00F346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D9E24C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F4D190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91845DF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633D5D91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FD2402" w14:textId="77777777" w:rsidR="000C7B8A" w:rsidRPr="00F50094" w:rsidRDefault="000C7B8A" w:rsidP="00F3462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</w:pPr>
          </w:p>
        </w:tc>
      </w:tr>
    </w:tbl>
    <w:p w14:paraId="1031C2CD" w14:textId="77777777" w:rsidR="00F65CDD" w:rsidRPr="0034558F" w:rsidRDefault="00F65CDD">
      <w:pPr>
        <w:rPr>
          <w:lang w:val="en-GB"/>
        </w:rPr>
      </w:pPr>
    </w:p>
    <w:p w14:paraId="4BEBC166" w14:textId="77777777" w:rsidR="0099767B" w:rsidRPr="0034558F" w:rsidRDefault="0099767B">
      <w:pPr>
        <w:rPr>
          <w:lang w:val="en-GB"/>
        </w:rPr>
      </w:pPr>
    </w:p>
    <w:p w14:paraId="4AF3DB63" w14:textId="77777777" w:rsidR="0099767B" w:rsidRPr="007B061E" w:rsidRDefault="0099767B">
      <w:pPr>
        <w:rPr>
          <w:lang w:val="en-US"/>
        </w:rPr>
      </w:pPr>
    </w:p>
    <w:sectPr w:rsidR="0099767B" w:rsidRPr="007B061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CDD"/>
    <w:rsid w:val="0001016F"/>
    <w:rsid w:val="000C7B8A"/>
    <w:rsid w:val="00212F6F"/>
    <w:rsid w:val="00234D4F"/>
    <w:rsid w:val="00296FDB"/>
    <w:rsid w:val="003158ED"/>
    <w:rsid w:val="0034558F"/>
    <w:rsid w:val="003844F7"/>
    <w:rsid w:val="004629B3"/>
    <w:rsid w:val="005A685A"/>
    <w:rsid w:val="006027FD"/>
    <w:rsid w:val="006139EB"/>
    <w:rsid w:val="00664530"/>
    <w:rsid w:val="00697647"/>
    <w:rsid w:val="00702085"/>
    <w:rsid w:val="00791FE8"/>
    <w:rsid w:val="007B061E"/>
    <w:rsid w:val="008473F7"/>
    <w:rsid w:val="0086432D"/>
    <w:rsid w:val="00975028"/>
    <w:rsid w:val="0099767B"/>
    <w:rsid w:val="009C55D9"/>
    <w:rsid w:val="00A03247"/>
    <w:rsid w:val="00A614E4"/>
    <w:rsid w:val="00B548E1"/>
    <w:rsid w:val="00C50D5B"/>
    <w:rsid w:val="00CD2E9A"/>
    <w:rsid w:val="00D57178"/>
    <w:rsid w:val="00DA6E63"/>
    <w:rsid w:val="00F65CDD"/>
    <w:rsid w:val="00F8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F5260D"/>
  <w15:chartTrackingRefBased/>
  <w15:docId w15:val="{B8DBE93A-75E1-41E6-9FE6-3B303F17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F65CD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uettelokappale">
    <w:name w:val="List Paragraph"/>
    <w:basedOn w:val="Normaali"/>
    <w:uiPriority w:val="34"/>
    <w:qFormat/>
    <w:rsid w:val="007B0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8</Words>
  <Characters>3093</Characters>
  <Application>Microsoft Office Word</Application>
  <DocSecurity>0</DocSecurity>
  <Lines>441</Lines>
  <Paragraphs>28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Pesonen</dc:creator>
  <cp:keywords/>
  <dc:description/>
  <cp:lastModifiedBy>Tiina Pesonen</cp:lastModifiedBy>
  <cp:revision>4</cp:revision>
  <dcterms:created xsi:type="dcterms:W3CDTF">2024-07-04T04:38:00Z</dcterms:created>
  <dcterms:modified xsi:type="dcterms:W3CDTF">2025-02-2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a14ace2dc9be99898e02eeda37405c604a3696f3f24d3a640a4f0ae179dd0d</vt:lpwstr>
  </property>
</Properties>
</file>